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0168C" w14:textId="77777777" w:rsidR="00D34749" w:rsidRDefault="00D34749" w:rsidP="00D34749">
      <w:pPr>
        <w:pStyle w:val="ListParagraph"/>
        <w:spacing w:after="0" w:line="240" w:lineRule="auto"/>
        <w:rPr>
          <w:rFonts w:ascii="Times New Roman" w:hAnsi="Times New Roman" w:cs="Times New Roman"/>
          <w:b/>
          <w:iCs/>
        </w:rPr>
      </w:pPr>
      <w:r w:rsidRPr="00D34749">
        <w:rPr>
          <w:rFonts w:ascii="Times New Roman" w:hAnsi="Times New Roman" w:cs="Times New Roman"/>
          <w:b/>
          <w:iCs/>
        </w:rPr>
        <w:t xml:space="preserve">Supporting Information </w:t>
      </w:r>
    </w:p>
    <w:p w14:paraId="3FBE3356" w14:textId="501803F1" w:rsidR="00D34749" w:rsidRPr="0013497E" w:rsidRDefault="00D34749" w:rsidP="00D34749">
      <w:pPr>
        <w:pStyle w:val="ListParagraph"/>
        <w:spacing w:after="0" w:line="240" w:lineRule="auto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/>
          <w:iCs/>
        </w:rPr>
        <w:t>S</w:t>
      </w:r>
      <w:r w:rsidR="00C72E2D">
        <w:rPr>
          <w:rFonts w:ascii="Times New Roman" w:hAnsi="Times New Roman" w:cs="Times New Roman"/>
          <w:b/>
          <w:iCs/>
        </w:rPr>
        <w:t>3</w:t>
      </w:r>
      <w:r w:rsidRPr="0013497E">
        <w:rPr>
          <w:rFonts w:ascii="Times New Roman" w:hAnsi="Times New Roman" w:cs="Times New Roman"/>
          <w:b/>
          <w:iCs/>
        </w:rPr>
        <w:t xml:space="preserve"> Table </w:t>
      </w:r>
      <w:r w:rsidRPr="0013497E">
        <w:rPr>
          <w:rFonts w:ascii="Times New Roman" w:hAnsi="Times New Roman" w:cs="Times New Roman"/>
          <w:bCs/>
          <w:iCs/>
        </w:rPr>
        <w:t xml:space="preserve">– Number and proportion of patients receiving fluid and diuretic therapy on enrollment day. </w:t>
      </w:r>
    </w:p>
    <w:p w14:paraId="7EC4394A" w14:textId="77777777" w:rsidR="00D34749" w:rsidRPr="00021FA1" w:rsidRDefault="00D34749" w:rsidP="00D3474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105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0"/>
        <w:gridCol w:w="826"/>
        <w:gridCol w:w="2297"/>
        <w:gridCol w:w="2210"/>
        <w:gridCol w:w="2297"/>
        <w:gridCol w:w="965"/>
      </w:tblGrid>
      <w:tr w:rsidR="00D34749" w:rsidRPr="00021FA1" w14:paraId="4D5A2A93" w14:textId="77777777" w:rsidTr="00F25D7F">
        <w:trPr>
          <w:trHeight w:hRule="exact" w:val="241"/>
        </w:trPr>
        <w:tc>
          <w:tcPr>
            <w:tcW w:w="2756" w:type="dxa"/>
            <w:gridSpan w:val="2"/>
            <w:tcBorders>
              <w:top w:val="single" w:sz="22" w:space="0" w:color="000000"/>
              <w:left w:val="nil"/>
              <w:bottom w:val="single" w:sz="4" w:space="0" w:color="000000"/>
              <w:right w:val="nil"/>
            </w:tcBorders>
          </w:tcPr>
          <w:p w14:paraId="48D6BDEC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22" w:space="0" w:color="000000"/>
              <w:left w:val="nil"/>
              <w:bottom w:val="single" w:sz="4" w:space="0" w:color="000000"/>
              <w:right w:val="nil"/>
            </w:tcBorders>
          </w:tcPr>
          <w:p w14:paraId="7140F241" w14:textId="77777777" w:rsidR="00D34749" w:rsidRPr="00021FA1" w:rsidRDefault="00D34749" w:rsidP="00F25D7F">
            <w:pPr>
              <w:pStyle w:val="TableParagraph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Overall</w:t>
            </w:r>
          </w:p>
        </w:tc>
        <w:tc>
          <w:tcPr>
            <w:tcW w:w="2210" w:type="dxa"/>
            <w:tcBorders>
              <w:top w:val="single" w:sz="22" w:space="0" w:color="000000"/>
              <w:left w:val="nil"/>
              <w:bottom w:val="single" w:sz="4" w:space="0" w:color="000000"/>
              <w:right w:val="nil"/>
            </w:tcBorders>
          </w:tcPr>
          <w:p w14:paraId="639A9A8D" w14:textId="77777777" w:rsidR="00D34749" w:rsidRPr="00021FA1" w:rsidRDefault="00D34749" w:rsidP="00F25D7F">
            <w:pPr>
              <w:pStyle w:val="TableParagraph"/>
              <w:ind w:left="572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Observation</w:t>
            </w:r>
          </w:p>
        </w:tc>
        <w:tc>
          <w:tcPr>
            <w:tcW w:w="2297" w:type="dxa"/>
            <w:tcBorders>
              <w:top w:val="single" w:sz="22" w:space="0" w:color="000000"/>
              <w:left w:val="nil"/>
              <w:bottom w:val="single" w:sz="4" w:space="0" w:color="000000"/>
              <w:right w:val="nil"/>
            </w:tcBorders>
          </w:tcPr>
          <w:p w14:paraId="3D2805A3" w14:textId="77777777" w:rsidR="00D34749" w:rsidRPr="00021FA1" w:rsidRDefault="00D34749" w:rsidP="00F25D7F">
            <w:pPr>
              <w:pStyle w:val="TableParagraph"/>
              <w:ind w:left="625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Intervention</w:t>
            </w:r>
          </w:p>
        </w:tc>
        <w:tc>
          <w:tcPr>
            <w:tcW w:w="965" w:type="dxa"/>
            <w:tcBorders>
              <w:top w:val="single" w:sz="22" w:space="0" w:color="000000"/>
              <w:left w:val="nil"/>
              <w:bottom w:val="single" w:sz="4" w:space="0" w:color="000000"/>
              <w:right w:val="nil"/>
            </w:tcBorders>
          </w:tcPr>
          <w:p w14:paraId="436D2611" w14:textId="77777777" w:rsidR="00D34749" w:rsidRPr="00021FA1" w:rsidRDefault="00D34749" w:rsidP="00F25D7F">
            <w:pPr>
              <w:pStyle w:val="TableParagraph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P</w:t>
            </w:r>
          </w:p>
        </w:tc>
      </w:tr>
      <w:tr w:rsidR="00D34749" w:rsidRPr="00021FA1" w14:paraId="34E7F50A" w14:textId="77777777" w:rsidTr="00F25D7F">
        <w:trPr>
          <w:trHeight w:hRule="exact" w:val="457"/>
        </w:trPr>
        <w:tc>
          <w:tcPr>
            <w:tcW w:w="1930" w:type="dxa"/>
            <w:tcBorders>
              <w:left w:val="nil"/>
              <w:right w:val="nil"/>
            </w:tcBorders>
          </w:tcPr>
          <w:p w14:paraId="17201F6C" w14:textId="77777777" w:rsidR="00D34749" w:rsidRPr="00021FA1" w:rsidRDefault="00D34749" w:rsidP="00F25D7F">
            <w:pPr>
              <w:pStyle w:val="TableParagraph"/>
              <w:spacing w:before="11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466239CA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b/>
                <w:sz w:val="16"/>
                <w:szCs w:val="16"/>
                <w:u w:val="single"/>
              </w:rPr>
            </w:pPr>
            <w:r w:rsidRPr="00021FA1">
              <w:rPr>
                <w:rFonts w:ascii="Palatino Linotype" w:hAnsi="Palatino Linotype" w:cs="Arial"/>
                <w:b/>
                <w:spacing w:val="-1"/>
                <w:sz w:val="16"/>
                <w:u w:val="single"/>
              </w:rPr>
              <w:t>Any</w:t>
            </w:r>
            <w:r w:rsidRPr="00021FA1">
              <w:rPr>
                <w:rFonts w:ascii="Palatino Linotype" w:hAnsi="Palatino Linotype" w:cs="Arial"/>
                <w:b/>
                <w:spacing w:val="-5"/>
                <w:sz w:val="16"/>
                <w:u w:val="single"/>
              </w:rPr>
              <w:t xml:space="preserve"> </w:t>
            </w: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fluid</w:t>
            </w:r>
            <w:r w:rsidRPr="00021FA1">
              <w:rPr>
                <w:rFonts w:ascii="Palatino Linotype" w:hAnsi="Palatino Linotype" w:cs="Arial"/>
                <w:b/>
                <w:spacing w:val="-4"/>
                <w:sz w:val="16"/>
                <w:u w:val="single"/>
              </w:rPr>
              <w:t xml:space="preserve"> </w:t>
            </w: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-</w:t>
            </w:r>
            <w:r w:rsidRPr="00021FA1">
              <w:rPr>
                <w:rFonts w:ascii="Palatino Linotype" w:hAnsi="Palatino Linotype" w:cs="Arial"/>
                <w:b/>
                <w:spacing w:val="-5"/>
                <w:sz w:val="16"/>
                <w:u w:val="single"/>
              </w:rPr>
              <w:t xml:space="preserve"> </w:t>
            </w: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all</w:t>
            </w:r>
            <w:r w:rsidRPr="00021FA1">
              <w:rPr>
                <w:rFonts w:ascii="Palatino Linotype" w:hAnsi="Palatino Linotype" w:cs="Arial"/>
                <w:b/>
                <w:spacing w:val="-4"/>
                <w:sz w:val="16"/>
                <w:u w:val="single"/>
              </w:rPr>
              <w:t xml:space="preserve"> </w:t>
            </w: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patient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14FE621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13C6179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74741E7E" w14:textId="77777777" w:rsidR="00D34749" w:rsidRPr="00BB245F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1588</w:t>
            </w:r>
            <w:r w:rsidRPr="00BB245F">
              <w:rPr>
                <w:rFonts w:ascii="Palatino Linotype" w:hAnsi="Palatino Linotype" w:cs="Arial"/>
                <w:b/>
                <w:bCs/>
                <w:spacing w:val="-5"/>
                <w:sz w:val="16"/>
              </w:rPr>
              <w:t xml:space="preserve"> </w:t>
            </w: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(75.6%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5C2C92D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3CAC9180" w14:textId="77777777" w:rsidR="00D34749" w:rsidRPr="00BB245F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714</w:t>
            </w:r>
            <w:r w:rsidRPr="00BB245F">
              <w:rPr>
                <w:rFonts w:ascii="Palatino Linotype" w:hAnsi="Palatino Linotype" w:cs="Arial"/>
                <w:b/>
                <w:bCs/>
                <w:spacing w:val="-4"/>
                <w:sz w:val="16"/>
              </w:rPr>
              <w:t xml:space="preserve"> </w:t>
            </w: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(73.0%)</w:t>
            </w: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356A049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6D4FE09E" w14:textId="77777777" w:rsidR="00D34749" w:rsidRPr="00BB245F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874</w:t>
            </w:r>
            <w:r w:rsidRPr="00BB245F">
              <w:rPr>
                <w:rFonts w:ascii="Palatino Linotype" w:hAnsi="Palatino Linotype" w:cs="Arial"/>
                <w:b/>
                <w:bCs/>
                <w:spacing w:val="-4"/>
                <w:sz w:val="16"/>
              </w:rPr>
              <w:t xml:space="preserve"> </w:t>
            </w: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(77.8%)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C68EDE8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507BB552" w14:textId="77777777" w:rsidR="00D34749" w:rsidRPr="00BB245F" w:rsidRDefault="00D34749" w:rsidP="00F25D7F">
            <w:pPr>
              <w:pStyle w:val="TableParagraph"/>
              <w:ind w:left="336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 xml:space="preserve">0.012 </w:t>
            </w:r>
          </w:p>
        </w:tc>
      </w:tr>
      <w:tr w:rsidR="00D34749" w:rsidRPr="00021FA1" w14:paraId="106C8BC7" w14:textId="77777777" w:rsidTr="00F25D7F">
        <w:trPr>
          <w:trHeight w:hRule="exact" w:val="235"/>
        </w:trPr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41B049D7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D8257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E1726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637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AFAF3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2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A1691" w14:textId="77777777" w:rsidR="00D34749" w:rsidRPr="00021FA1" w:rsidRDefault="00D34749" w:rsidP="00F25D7F">
            <w:pPr>
              <w:pStyle w:val="TableParagraph"/>
              <w:ind w:left="2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1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08DCC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19B37BEC" w14:textId="77777777" w:rsidTr="00F25D7F">
        <w:trPr>
          <w:trHeight w:hRule="exact" w:val="245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AFB67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CB7B68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volum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4A0838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1600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13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proofErr w:type="gramEnd"/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000 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2A121A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2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9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600 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054D68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25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725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500 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77603A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 xml:space="preserve">&lt;0.001   </w:t>
            </w:r>
          </w:p>
        </w:tc>
      </w:tr>
      <w:tr w:rsidR="00D34749" w:rsidRPr="00021FA1" w14:paraId="5891EBF6" w14:textId="77777777" w:rsidTr="00F25D7F">
        <w:trPr>
          <w:trHeight w:hRule="exact" w:val="457"/>
        </w:trPr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</w:tcPr>
          <w:p w14:paraId="15A5C0F6" w14:textId="77777777" w:rsidR="00D34749" w:rsidRPr="00021FA1" w:rsidRDefault="00D34749" w:rsidP="00F25D7F">
            <w:pPr>
              <w:pStyle w:val="TableParagraph"/>
              <w:spacing w:before="11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12E86800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Sent</w:t>
            </w:r>
            <w:r w:rsidRPr="00021FA1">
              <w:rPr>
                <w:rFonts w:ascii="Palatino Linotype" w:hAnsi="Palatino Linotype" w:cs="Arial"/>
                <w:spacing w:val="-9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home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8EA782D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6114EAE" w14:textId="77777777" w:rsidR="00D34749" w:rsidRPr="00021FA1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71045E9F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598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61.3%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FAEEBCD" w14:textId="77777777" w:rsidR="00D34749" w:rsidRPr="00021FA1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04990300" w14:textId="77777777" w:rsidR="00D34749" w:rsidRPr="00021FA1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220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55.0%)</w:t>
            </w: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D14BD36" w14:textId="77777777" w:rsidR="00D34749" w:rsidRPr="00021FA1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1FABB2E3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378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65.7%)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8FA6218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63367F86" w14:textId="77777777" w:rsidTr="00F25D7F">
        <w:trPr>
          <w:trHeight w:hRule="exact" w:val="235"/>
        </w:trPr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711633E0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10DB6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7EA58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239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5E2C0" w14:textId="77777777" w:rsidR="00D34749" w:rsidRPr="00021FA1" w:rsidRDefault="00D34749" w:rsidP="00F25D7F">
            <w:pPr>
              <w:pStyle w:val="TableParagraph"/>
              <w:ind w:left="2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6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79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89CBE" w14:textId="77777777" w:rsidR="00D34749" w:rsidRPr="00021FA1" w:rsidRDefault="00D34749" w:rsidP="00F25D7F">
            <w:pPr>
              <w:pStyle w:val="TableParagraph"/>
              <w:ind w:left="2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6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1F951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36811860" w14:textId="77777777" w:rsidTr="00F25D7F">
        <w:trPr>
          <w:trHeight w:hRule="exact" w:val="229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7357C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BAEE9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volum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20AD1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2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2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000 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5DC86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2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9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600 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9F066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25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5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037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84C3A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 xml:space="preserve">&lt;0.001   </w:t>
            </w:r>
          </w:p>
        </w:tc>
      </w:tr>
      <w:tr w:rsidR="00D34749" w:rsidRPr="00021FA1" w14:paraId="17C1DAD8" w14:textId="77777777" w:rsidTr="00F25D7F">
        <w:trPr>
          <w:trHeight w:hRule="exact" w:val="230"/>
        </w:trPr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</w:tcPr>
          <w:p w14:paraId="1190E369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Admitted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0E006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F3ED0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990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87.9%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99C7C" w14:textId="77777777" w:rsidR="00D34749" w:rsidRPr="00021FA1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494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85.5%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5229A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496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90.5%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D5AD0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6B6D7079" w14:textId="77777777" w:rsidTr="00F25D7F">
        <w:trPr>
          <w:trHeight w:hRule="exact" w:val="235"/>
        </w:trPr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02F55EEC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73E08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37886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98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37F52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243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87A68" w14:textId="77777777" w:rsidR="00D34749" w:rsidRPr="00021FA1" w:rsidRDefault="00D34749" w:rsidP="00F25D7F">
            <w:pPr>
              <w:pStyle w:val="TableParagraph"/>
              <w:ind w:left="2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5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CA6F2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78EC644C" w14:textId="77777777" w:rsidTr="00F25D7F">
        <w:trPr>
          <w:trHeight w:hRule="exact" w:val="245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0B4A3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9EB399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volum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5CBB04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5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1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2500 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7F5866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2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85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575 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6F39FD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25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2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500 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107F32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 xml:space="preserve">&lt;0.001   </w:t>
            </w:r>
          </w:p>
        </w:tc>
      </w:tr>
      <w:tr w:rsidR="00D34749" w:rsidRPr="00021FA1" w14:paraId="3CE731BC" w14:textId="77777777" w:rsidTr="00F25D7F">
        <w:trPr>
          <w:trHeight w:hRule="exact" w:val="457"/>
        </w:trPr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</w:tcPr>
          <w:p w14:paraId="1FD0AE39" w14:textId="77777777" w:rsidR="00D34749" w:rsidRPr="00021FA1" w:rsidRDefault="00D34749" w:rsidP="00F25D7F">
            <w:pPr>
              <w:pStyle w:val="TableParagraph"/>
              <w:spacing w:before="11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23B888DD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b/>
                <w:sz w:val="16"/>
                <w:szCs w:val="16"/>
                <w:u w:val="single"/>
              </w:rPr>
            </w:pP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IV</w:t>
            </w:r>
            <w:r w:rsidRPr="00021FA1">
              <w:rPr>
                <w:rFonts w:ascii="Palatino Linotype" w:hAnsi="Palatino Linotype" w:cs="Arial"/>
                <w:b/>
                <w:spacing w:val="-6"/>
                <w:sz w:val="16"/>
                <w:u w:val="single"/>
              </w:rPr>
              <w:t xml:space="preserve"> </w:t>
            </w: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fluid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9675D0D" w14:textId="77777777" w:rsidR="00D34749" w:rsidRPr="00BB245F" w:rsidRDefault="00D34749" w:rsidP="00F25D7F">
            <w:pPr>
              <w:spacing w:line="240" w:lineRule="auto"/>
              <w:rPr>
                <w:rFonts w:ascii="Palatino Linotype" w:hAnsi="Palatino Linotype" w:cs="Arial"/>
                <w:b/>
                <w:bCs/>
              </w:rPr>
            </w:pP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D69A29A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288FB08F" w14:textId="77777777" w:rsidR="00D34749" w:rsidRPr="00BB245F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1377</w:t>
            </w:r>
            <w:r w:rsidRPr="00BB245F">
              <w:rPr>
                <w:rFonts w:ascii="Palatino Linotype" w:hAnsi="Palatino Linotype" w:cs="Arial"/>
                <w:b/>
                <w:bCs/>
                <w:spacing w:val="-5"/>
                <w:sz w:val="16"/>
              </w:rPr>
              <w:t xml:space="preserve"> </w:t>
            </w: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(69.7%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B7523C9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47EA9496" w14:textId="77777777" w:rsidR="00D34749" w:rsidRPr="00BB245F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592</w:t>
            </w:r>
            <w:r w:rsidRPr="00BB245F">
              <w:rPr>
                <w:rFonts w:ascii="Palatino Linotype" w:hAnsi="Palatino Linotype" w:cs="Arial"/>
                <w:b/>
                <w:bCs/>
                <w:spacing w:val="-4"/>
                <w:sz w:val="16"/>
              </w:rPr>
              <w:t xml:space="preserve"> </w:t>
            </w: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(62.2%)</w:t>
            </w: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D530BAC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45F37C68" w14:textId="77777777" w:rsidR="00D34749" w:rsidRPr="00BB245F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785</w:t>
            </w:r>
            <w:r w:rsidRPr="00BB245F">
              <w:rPr>
                <w:rFonts w:ascii="Palatino Linotype" w:hAnsi="Palatino Linotype" w:cs="Arial"/>
                <w:b/>
                <w:bCs/>
                <w:spacing w:val="-4"/>
                <w:sz w:val="16"/>
              </w:rPr>
              <w:t xml:space="preserve"> </w:t>
            </w: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(76.6%)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8F88117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607D2AFE" w14:textId="77777777" w:rsidR="00D34749" w:rsidRPr="00BB245F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 xml:space="preserve">&lt;0.001   </w:t>
            </w:r>
          </w:p>
        </w:tc>
      </w:tr>
      <w:tr w:rsidR="00D34749" w:rsidRPr="00021FA1" w14:paraId="609B6804" w14:textId="77777777" w:rsidTr="00F25D7F">
        <w:trPr>
          <w:trHeight w:hRule="exact" w:val="235"/>
        </w:trPr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0C6BBC83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B9E72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A3F60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6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186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E160D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494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0B1D7" w14:textId="77777777" w:rsidR="00D34749" w:rsidRPr="00021FA1" w:rsidRDefault="00D34749" w:rsidP="00F25D7F">
            <w:pPr>
              <w:pStyle w:val="TableParagraph"/>
              <w:ind w:left="2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69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332AA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1E56E7D9" w14:textId="77777777" w:rsidTr="00F25D7F">
        <w:trPr>
          <w:trHeight w:hRule="exact" w:val="245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24D80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93FE7E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volum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96FD31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2000 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7C1D56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5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000 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7E5298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5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2000 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336FDB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 xml:space="preserve">&lt;0.001   </w:t>
            </w:r>
          </w:p>
        </w:tc>
      </w:tr>
      <w:tr w:rsidR="00D34749" w:rsidRPr="00021FA1" w14:paraId="339A6E0E" w14:textId="77777777" w:rsidTr="00F25D7F">
        <w:trPr>
          <w:trHeight w:hRule="exact" w:val="457"/>
        </w:trPr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</w:tcPr>
          <w:p w14:paraId="070927A8" w14:textId="77777777" w:rsidR="00D34749" w:rsidRPr="00021FA1" w:rsidRDefault="00D34749" w:rsidP="00F25D7F">
            <w:pPr>
              <w:pStyle w:val="TableParagraph"/>
              <w:spacing w:before="11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054317E0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Sent</w:t>
            </w:r>
            <w:r w:rsidRPr="00021FA1">
              <w:rPr>
                <w:rFonts w:ascii="Palatino Linotype" w:hAnsi="Palatino Linotype" w:cs="Arial"/>
                <w:spacing w:val="-9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home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9F7968E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A57CFE8" w14:textId="77777777" w:rsidR="00D34749" w:rsidRPr="00021FA1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05CFB6C0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469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55.1%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CA29176" w14:textId="77777777" w:rsidR="00D34749" w:rsidRPr="00021FA1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53B307B3" w14:textId="77777777" w:rsidR="00D34749" w:rsidRPr="00021FA1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140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37.4%)</w:t>
            </w: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63B41D6" w14:textId="77777777" w:rsidR="00D34749" w:rsidRPr="00021FA1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7A59601E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329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69.0%)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1C953A3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0297464D" w14:textId="77777777" w:rsidTr="00F25D7F">
        <w:trPr>
          <w:trHeight w:hRule="exact" w:val="235"/>
        </w:trPr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467CE0C2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74BDE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651DF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449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FCA20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38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A1FF7" w14:textId="77777777" w:rsidR="00D34749" w:rsidRPr="00021FA1" w:rsidRDefault="00D34749" w:rsidP="00F25D7F">
            <w:pPr>
              <w:pStyle w:val="TableParagraph"/>
              <w:ind w:left="2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1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927C4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3DFBA78A" w14:textId="77777777" w:rsidTr="00F25D7F">
        <w:trPr>
          <w:trHeight w:hRule="exact" w:val="229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09F04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101EB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volum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37E51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500 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1AA16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5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000 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704D5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2000 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11627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 xml:space="preserve">&lt;0.001   </w:t>
            </w:r>
          </w:p>
        </w:tc>
      </w:tr>
      <w:tr w:rsidR="00D34749" w:rsidRPr="00021FA1" w14:paraId="4F473776" w14:textId="77777777" w:rsidTr="00F25D7F">
        <w:trPr>
          <w:trHeight w:hRule="exact" w:val="230"/>
        </w:trPr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</w:tcPr>
          <w:p w14:paraId="7A573D02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Admitted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C7ACC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FD4BA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908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80.6%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0BDB6" w14:textId="77777777" w:rsidR="00D34749" w:rsidRPr="00021FA1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452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78.2%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AB64D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456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83.2%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070E0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4E02B8AA" w14:textId="77777777" w:rsidTr="00F25D7F">
        <w:trPr>
          <w:trHeight w:hRule="exact" w:val="235"/>
        </w:trPr>
        <w:tc>
          <w:tcPr>
            <w:tcW w:w="1930" w:type="dxa"/>
            <w:tcBorders>
              <w:left w:val="nil"/>
              <w:right w:val="nil"/>
            </w:tcBorders>
          </w:tcPr>
          <w:p w14:paraId="7A278DE5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right w:val="nil"/>
            </w:tcBorders>
          </w:tcPr>
          <w:p w14:paraId="5A7B76D6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AD844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737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79173" w14:textId="77777777" w:rsidR="00D34749" w:rsidRPr="00021FA1" w:rsidRDefault="00D34749" w:rsidP="00F25D7F">
            <w:pPr>
              <w:pStyle w:val="TableParagraph"/>
              <w:ind w:left="1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56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3E66E" w14:textId="77777777" w:rsidR="00D34749" w:rsidRPr="00021FA1" w:rsidRDefault="00D34749" w:rsidP="00F25D7F">
            <w:pPr>
              <w:pStyle w:val="TableParagraph"/>
              <w:ind w:left="2"/>
              <w:jc w:val="center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i/>
                <w:sz w:val="16"/>
              </w:rPr>
              <w:t>n</w:t>
            </w:r>
            <w:r w:rsidRPr="00021FA1">
              <w:rPr>
                <w:rFonts w:ascii="Palatino Linotype" w:hAnsi="Palatino Linotype" w:cs="Arial"/>
                <w:i/>
                <w:spacing w:val="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=</w:t>
            </w:r>
            <w:r w:rsidRPr="00021FA1">
              <w:rPr>
                <w:rFonts w:ascii="Palatino Linotype" w:hAnsi="Palatino Linotype" w:cs="Arial"/>
                <w:spacing w:val="-5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38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BFB40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7138B75F" w14:textId="77777777" w:rsidTr="00F25D7F">
        <w:trPr>
          <w:trHeight w:hRule="exact" w:val="245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339AF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8C5F1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volum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4E8073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2000 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A283B6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5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200 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A39EFA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5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2000 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16D00F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 xml:space="preserve">&lt;0.001   </w:t>
            </w:r>
          </w:p>
        </w:tc>
      </w:tr>
      <w:tr w:rsidR="00D34749" w:rsidRPr="00BB245F" w14:paraId="5F0C7C7E" w14:textId="77777777" w:rsidTr="00F25D7F">
        <w:trPr>
          <w:trHeight w:hRule="exact" w:val="457"/>
        </w:trPr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</w:tcPr>
          <w:p w14:paraId="27DFB53E" w14:textId="77777777" w:rsidR="00D34749" w:rsidRPr="00021FA1" w:rsidRDefault="00D34749" w:rsidP="00F25D7F">
            <w:pPr>
              <w:pStyle w:val="TableParagraph"/>
              <w:spacing w:before="11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4C38DD92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b/>
                <w:sz w:val="16"/>
                <w:szCs w:val="16"/>
                <w:u w:val="single"/>
              </w:rPr>
            </w:pP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PO</w:t>
            </w:r>
            <w:r w:rsidRPr="00021FA1">
              <w:rPr>
                <w:rFonts w:ascii="Palatino Linotype" w:hAnsi="Palatino Linotype" w:cs="Arial"/>
                <w:b/>
                <w:spacing w:val="-7"/>
                <w:sz w:val="16"/>
                <w:u w:val="single"/>
              </w:rPr>
              <w:t xml:space="preserve"> </w:t>
            </w: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fluid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8FFE8" w14:textId="77777777" w:rsidR="00D34749" w:rsidRPr="00BB245F" w:rsidRDefault="00D34749" w:rsidP="00F25D7F">
            <w:pPr>
              <w:spacing w:line="240" w:lineRule="auto"/>
              <w:rPr>
                <w:rFonts w:ascii="Palatino Linotype" w:hAnsi="Palatino Linotype" w:cs="Arial"/>
                <w:b/>
                <w:bCs/>
              </w:rPr>
            </w:pP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49E4743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5720C954" w14:textId="77777777" w:rsidR="00D34749" w:rsidRPr="00BB245F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813</w:t>
            </w:r>
            <w:r w:rsidRPr="00BB245F">
              <w:rPr>
                <w:rFonts w:ascii="Palatino Linotype" w:hAnsi="Palatino Linotype" w:cs="Arial"/>
                <w:b/>
                <w:bCs/>
                <w:spacing w:val="-4"/>
                <w:sz w:val="16"/>
              </w:rPr>
              <w:t xml:space="preserve"> </w:t>
            </w: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(38.7%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FD87C40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4F2369D5" w14:textId="77777777" w:rsidR="00D34749" w:rsidRPr="00BB245F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421</w:t>
            </w:r>
            <w:r w:rsidRPr="00BB245F">
              <w:rPr>
                <w:rFonts w:ascii="Palatino Linotype" w:hAnsi="Palatino Linotype" w:cs="Arial"/>
                <w:b/>
                <w:bCs/>
                <w:spacing w:val="-4"/>
                <w:sz w:val="16"/>
              </w:rPr>
              <w:t xml:space="preserve"> </w:t>
            </w: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(43.0%)</w:t>
            </w: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C9FEE44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3E847108" w14:textId="77777777" w:rsidR="00D34749" w:rsidRPr="00BB245F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392</w:t>
            </w:r>
            <w:r w:rsidRPr="00BB245F">
              <w:rPr>
                <w:rFonts w:ascii="Palatino Linotype" w:hAnsi="Palatino Linotype" w:cs="Arial"/>
                <w:b/>
                <w:bCs/>
                <w:spacing w:val="-4"/>
                <w:sz w:val="16"/>
              </w:rPr>
              <w:t xml:space="preserve"> </w:t>
            </w: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>(34.9%)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9F120EF" w14:textId="77777777" w:rsidR="00D34749" w:rsidRPr="00BB245F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b/>
                <w:bCs/>
                <w:sz w:val="14"/>
                <w:szCs w:val="14"/>
              </w:rPr>
            </w:pPr>
          </w:p>
          <w:p w14:paraId="328979A5" w14:textId="77777777" w:rsidR="00D34749" w:rsidRPr="00BB245F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BB245F">
              <w:rPr>
                <w:rFonts w:ascii="Palatino Linotype" w:hAnsi="Palatino Linotype" w:cs="Arial"/>
                <w:b/>
                <w:bCs/>
                <w:sz w:val="16"/>
              </w:rPr>
              <w:t xml:space="preserve">&lt;0.001   </w:t>
            </w:r>
          </w:p>
        </w:tc>
      </w:tr>
      <w:tr w:rsidR="00D34749" w:rsidRPr="00021FA1" w14:paraId="60C32DCA" w14:textId="77777777" w:rsidTr="00F25D7F">
        <w:trPr>
          <w:trHeight w:hRule="exact" w:val="247"/>
        </w:trPr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</w:tcPr>
          <w:p w14:paraId="7D10C789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7C3C3D7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volum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C3CC653" w14:textId="77777777" w:rsidR="00D34749" w:rsidRPr="00021FA1" w:rsidRDefault="00D34749" w:rsidP="00F25D7F">
            <w:pPr>
              <w:pStyle w:val="TableParagraph"/>
              <w:ind w:left="19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6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3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6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000 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2915956" w14:textId="77777777" w:rsidR="00D34749" w:rsidRPr="00021FA1" w:rsidRDefault="00D34749" w:rsidP="00F25D7F">
            <w:pPr>
              <w:pStyle w:val="TableParagraph"/>
              <w:ind w:left="19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35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2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6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600 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D1D0365" w14:textId="77777777" w:rsidR="00D34749" w:rsidRPr="00021FA1" w:rsidRDefault="00D34749" w:rsidP="00F25D7F">
            <w:pPr>
              <w:pStyle w:val="TableParagraph"/>
              <w:ind w:left="15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5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500 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D181AA6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 xml:space="preserve">&lt;0.001   </w:t>
            </w:r>
          </w:p>
        </w:tc>
      </w:tr>
      <w:tr w:rsidR="00D34749" w:rsidRPr="00021FA1" w14:paraId="1E3F8A92" w14:textId="77777777" w:rsidTr="00F25D7F">
        <w:trPr>
          <w:trHeight w:hRule="exact" w:val="457"/>
        </w:trPr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</w:tcPr>
          <w:p w14:paraId="3AC09645" w14:textId="77777777" w:rsidR="00D34749" w:rsidRPr="00021FA1" w:rsidRDefault="00D34749" w:rsidP="00F25D7F">
            <w:pPr>
              <w:pStyle w:val="TableParagraph"/>
              <w:spacing w:before="11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0951A086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Sent</w:t>
            </w:r>
            <w:r w:rsidRPr="00021FA1">
              <w:rPr>
                <w:rFonts w:ascii="Palatino Linotype" w:hAnsi="Palatino Linotype" w:cs="Arial"/>
                <w:spacing w:val="-9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home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B87E4C9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760BE06" w14:textId="77777777" w:rsidR="00D34749" w:rsidRPr="00021FA1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6566BF33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316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32.4%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1C1EB42" w14:textId="77777777" w:rsidR="00D34749" w:rsidRPr="00021FA1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776B13BF" w14:textId="77777777" w:rsidR="00D34749" w:rsidRPr="00021FA1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108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27.0%)</w:t>
            </w:r>
          </w:p>
        </w:tc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1E17F3F" w14:textId="77777777" w:rsidR="00D34749" w:rsidRPr="00021FA1" w:rsidRDefault="00D34749" w:rsidP="00F25D7F">
            <w:pPr>
              <w:pStyle w:val="TableParagraph"/>
              <w:spacing w:before="7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22DB6D47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208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36.2%)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6FC0B04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11C08DA6" w14:textId="77777777" w:rsidTr="00F25D7F">
        <w:trPr>
          <w:trHeight w:hRule="exact" w:val="231"/>
        </w:trPr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</w:tcPr>
          <w:p w14:paraId="06B3CF05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9AD56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volum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B90C2" w14:textId="77777777" w:rsidR="00D34749" w:rsidRPr="00021FA1" w:rsidRDefault="00D34749" w:rsidP="00F25D7F">
            <w:pPr>
              <w:pStyle w:val="TableParagraph"/>
              <w:ind w:left="15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4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500 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D5E7C" w14:textId="77777777" w:rsidR="00D34749" w:rsidRPr="00021FA1" w:rsidRDefault="00D34749" w:rsidP="00F25D7F">
            <w:pPr>
              <w:pStyle w:val="TableParagraph"/>
              <w:ind w:left="15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475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2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6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000 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E8620" w14:textId="77777777" w:rsidR="00D34749" w:rsidRPr="00021FA1" w:rsidRDefault="00D34749" w:rsidP="00F25D7F">
            <w:pPr>
              <w:pStyle w:val="TableParagraph"/>
              <w:ind w:left="15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5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962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C539E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 xml:space="preserve">&lt;0.001   </w:t>
            </w:r>
          </w:p>
        </w:tc>
      </w:tr>
      <w:tr w:rsidR="00D34749" w:rsidRPr="00021FA1" w14:paraId="1C6355BC" w14:textId="77777777" w:rsidTr="00F25D7F">
        <w:trPr>
          <w:trHeight w:hRule="exact" w:val="231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6C417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Admitted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D7554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B0297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497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44.1%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F23FB" w14:textId="77777777" w:rsidR="00D34749" w:rsidRPr="00021FA1" w:rsidRDefault="00D34749" w:rsidP="00F25D7F">
            <w:pPr>
              <w:pStyle w:val="TableParagraph"/>
              <w:ind w:left="60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313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54.2%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45F2D" w14:textId="77777777" w:rsidR="00D34749" w:rsidRPr="00021FA1" w:rsidRDefault="00D34749" w:rsidP="00F25D7F">
            <w:pPr>
              <w:pStyle w:val="TableParagraph"/>
              <w:ind w:left="641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184</w:t>
            </w:r>
            <w:r w:rsidRPr="00021FA1">
              <w:rPr>
                <w:rFonts w:ascii="Palatino Linotype" w:hAnsi="Palatino Linotype" w:cs="Arial"/>
                <w:spacing w:val="-4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33.6%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41916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0DE0BB96" w14:textId="77777777" w:rsidTr="00F25D7F">
        <w:trPr>
          <w:trHeight w:hRule="exact" w:val="247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CC0C6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14DC3D9B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pacing w:val="-1"/>
                <w:sz w:val="16"/>
              </w:rPr>
              <w:t>volum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60341655" w14:textId="77777777" w:rsidR="00D34749" w:rsidRPr="00021FA1" w:rsidRDefault="00D34749" w:rsidP="00F25D7F">
            <w:pPr>
              <w:pStyle w:val="TableParagraph"/>
              <w:ind w:left="19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5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2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6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000 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4949AF78" w14:textId="77777777" w:rsidR="00D34749" w:rsidRPr="00021FA1" w:rsidRDefault="00D34749" w:rsidP="00F25D7F">
            <w:pPr>
              <w:pStyle w:val="TableParagraph"/>
              <w:ind w:left="19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35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200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6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550 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2ADD5A59" w14:textId="77777777" w:rsidR="00D34749" w:rsidRPr="00021FA1" w:rsidRDefault="00D34749" w:rsidP="00F25D7F">
            <w:pPr>
              <w:pStyle w:val="TableParagraph"/>
              <w:ind w:left="159"/>
              <w:rPr>
                <w:rFonts w:ascii="Palatino Linotype" w:eastAsia="Arial" w:hAnsi="Palatino Linotype" w:cs="Arial"/>
                <w:sz w:val="16"/>
                <w:szCs w:val="16"/>
              </w:rPr>
            </w:pPr>
            <w:proofErr w:type="gramStart"/>
            <w:r w:rsidRPr="00021FA1">
              <w:rPr>
                <w:rFonts w:ascii="Palatino Linotype" w:hAnsi="Palatino Linotype" w:cs="Arial"/>
                <w:sz w:val="16"/>
              </w:rPr>
              <w:t xml:space="preserve">1000 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</w:t>
            </w:r>
            <w:proofErr w:type="gramEnd"/>
            <w:r w:rsidRPr="00021FA1">
              <w:rPr>
                <w:rFonts w:ascii="Palatino Linotype" w:hAnsi="Palatino Linotype" w:cs="Arial"/>
                <w:sz w:val="16"/>
              </w:rPr>
              <w:t xml:space="preserve">775 </w:t>
            </w:r>
            <w:r w:rsidRPr="00021FA1">
              <w:rPr>
                <w:rFonts w:ascii="Palatino Linotype" w:hAnsi="Palatino Linotype" w:cs="Arial"/>
                <w:spacing w:val="-1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-</w:t>
            </w:r>
            <w:r w:rsidRPr="00021FA1">
              <w:rPr>
                <w:rFonts w:ascii="Palatino Linotype" w:hAnsi="Palatino Linotype" w:cs="Arial"/>
                <w:spacing w:val="-7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1200 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08DFD450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 xml:space="preserve">&lt;0.001   </w:t>
            </w:r>
          </w:p>
        </w:tc>
      </w:tr>
      <w:tr w:rsidR="00D34749" w:rsidRPr="00021FA1" w14:paraId="3D2FE6DA" w14:textId="77777777" w:rsidTr="00F25D7F">
        <w:trPr>
          <w:trHeight w:hRule="exact" w:val="457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917A7" w14:textId="77777777" w:rsidR="00D34749" w:rsidRPr="00021FA1" w:rsidRDefault="00D34749" w:rsidP="00F25D7F">
            <w:pPr>
              <w:pStyle w:val="TableParagraph"/>
              <w:spacing w:before="11"/>
              <w:rPr>
                <w:rFonts w:ascii="Palatino Linotype" w:eastAsia="Arial" w:hAnsi="Palatino Linotype" w:cs="Arial"/>
                <w:sz w:val="14"/>
                <w:szCs w:val="14"/>
              </w:rPr>
            </w:pPr>
          </w:p>
          <w:p w14:paraId="035D10F4" w14:textId="77777777" w:rsidR="00D34749" w:rsidRPr="00021FA1" w:rsidRDefault="00D34749" w:rsidP="00F25D7F">
            <w:pPr>
              <w:pStyle w:val="TableParagraph"/>
              <w:ind w:left="119"/>
              <w:rPr>
                <w:rFonts w:ascii="Palatino Linotype" w:eastAsia="Arial" w:hAnsi="Palatino Linotype" w:cs="Arial"/>
                <w:b/>
                <w:sz w:val="16"/>
                <w:szCs w:val="16"/>
                <w:u w:val="single"/>
              </w:rPr>
            </w:pP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Diuretic</w:t>
            </w:r>
            <w:r w:rsidRPr="00021FA1">
              <w:rPr>
                <w:rFonts w:ascii="Palatino Linotype" w:hAnsi="Palatino Linotype" w:cs="Arial"/>
                <w:b/>
                <w:spacing w:val="-9"/>
                <w:sz w:val="16"/>
                <w:u w:val="single"/>
              </w:rPr>
              <w:t xml:space="preserve"> </w:t>
            </w:r>
            <w:r w:rsidRPr="00021FA1">
              <w:rPr>
                <w:rFonts w:ascii="Palatino Linotype" w:hAnsi="Palatino Linotype" w:cs="Arial"/>
                <w:b/>
                <w:sz w:val="16"/>
                <w:u w:val="single"/>
              </w:rPr>
              <w:t>use</w:t>
            </w:r>
          </w:p>
        </w:tc>
        <w:tc>
          <w:tcPr>
            <w:tcW w:w="82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460055C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2BA598C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1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20A101D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718E5DE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96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1372FC2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</w:tr>
      <w:tr w:rsidR="00D34749" w:rsidRPr="00021FA1" w14:paraId="3DFD30CC" w14:textId="77777777" w:rsidTr="00F25D7F">
        <w:trPr>
          <w:trHeight w:hRule="exact" w:val="247"/>
        </w:trPr>
        <w:tc>
          <w:tcPr>
            <w:tcW w:w="19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1B81252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DA3CEAC" w14:textId="77777777" w:rsidR="00D34749" w:rsidRPr="00021FA1" w:rsidRDefault="00D34749" w:rsidP="00F25D7F">
            <w:pPr>
              <w:spacing w:line="240" w:lineRule="auto"/>
              <w:rPr>
                <w:rFonts w:ascii="Palatino Linotype" w:hAnsi="Palatino Linotype" w:cs="Arial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03C7220" w14:textId="77777777" w:rsidR="00D34749" w:rsidRPr="00021FA1" w:rsidRDefault="00D34749" w:rsidP="00F25D7F">
            <w:pPr>
              <w:pStyle w:val="TableParagraph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170</w:t>
            </w:r>
            <w:r w:rsidRPr="00021FA1">
              <w:rPr>
                <w:rFonts w:ascii="Palatino Linotype" w:hAnsi="Palatino Linotype" w:cs="Arial"/>
                <w:spacing w:val="-3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8.6%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9F32711" w14:textId="77777777" w:rsidR="00D34749" w:rsidRPr="00021FA1" w:rsidRDefault="00D34749" w:rsidP="00F25D7F">
            <w:pPr>
              <w:pStyle w:val="TableParagraph"/>
              <w:rPr>
                <w:rFonts w:ascii="Palatino Linotype" w:eastAsia="Arial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</w:rPr>
              <w:t xml:space="preserve">           </w:t>
            </w:r>
            <w:r w:rsidRPr="00021FA1">
              <w:rPr>
                <w:rFonts w:ascii="Palatino Linotype" w:hAnsi="Palatino Linotype" w:cs="Arial"/>
                <w:sz w:val="16"/>
              </w:rPr>
              <w:t>86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9.0%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02E912A" w14:textId="77777777" w:rsidR="00D34749" w:rsidRPr="00021FA1" w:rsidRDefault="00D34749" w:rsidP="00F25D7F">
            <w:pPr>
              <w:pStyle w:val="TableParagraph"/>
              <w:rPr>
                <w:rFonts w:ascii="Palatino Linotype" w:eastAsia="Arial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</w:rPr>
              <w:t xml:space="preserve">             </w:t>
            </w:r>
            <w:r w:rsidRPr="00021FA1">
              <w:rPr>
                <w:rFonts w:ascii="Palatino Linotype" w:hAnsi="Palatino Linotype" w:cs="Arial"/>
                <w:sz w:val="16"/>
              </w:rPr>
              <w:t>84</w:t>
            </w:r>
            <w:r w:rsidRPr="00021FA1">
              <w:rPr>
                <w:rFonts w:ascii="Palatino Linotype" w:hAnsi="Palatino Linotype" w:cs="Arial"/>
                <w:spacing w:val="-2"/>
                <w:sz w:val="16"/>
              </w:rPr>
              <w:t xml:space="preserve"> </w:t>
            </w:r>
            <w:r w:rsidRPr="00021FA1">
              <w:rPr>
                <w:rFonts w:ascii="Palatino Linotype" w:hAnsi="Palatino Linotype" w:cs="Arial"/>
                <w:sz w:val="16"/>
              </w:rPr>
              <w:t>(8.2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583D7DE" w14:textId="77777777" w:rsidR="00D34749" w:rsidRPr="00021FA1" w:rsidRDefault="00D34749" w:rsidP="00F25D7F">
            <w:pPr>
              <w:pStyle w:val="TableParagraph"/>
              <w:ind w:left="398"/>
              <w:rPr>
                <w:rFonts w:ascii="Palatino Linotype" w:eastAsia="Book Antiqua" w:hAnsi="Palatino Linotype" w:cs="Arial"/>
                <w:sz w:val="16"/>
                <w:szCs w:val="16"/>
              </w:rPr>
            </w:pPr>
            <w:r w:rsidRPr="00021FA1">
              <w:rPr>
                <w:rFonts w:ascii="Palatino Linotype" w:hAnsi="Palatino Linotype" w:cs="Arial"/>
                <w:sz w:val="16"/>
              </w:rPr>
              <w:t>0.559</w:t>
            </w:r>
          </w:p>
        </w:tc>
      </w:tr>
    </w:tbl>
    <w:p w14:paraId="3545D116" w14:textId="77777777" w:rsidR="00D34749" w:rsidRPr="00021FA1" w:rsidRDefault="00D34749" w:rsidP="00D3474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272FDB3" w14:textId="77777777" w:rsidR="00D34749" w:rsidRPr="00021FA1" w:rsidRDefault="00D34749" w:rsidP="00D34749">
      <w:pPr>
        <w:spacing w:after="0" w:line="240" w:lineRule="auto"/>
        <w:jc w:val="both"/>
        <w:rPr>
          <w:rFonts w:ascii="Palatino Linotype" w:hAnsi="Palatino Linotype" w:cs="Times New Roman"/>
          <w:sz w:val="20"/>
          <w:szCs w:val="18"/>
        </w:rPr>
      </w:pPr>
      <w:r w:rsidRPr="00021FA1">
        <w:rPr>
          <w:rFonts w:ascii="Palatino Linotype" w:hAnsi="Palatino Linotype" w:cs="Times New Roman"/>
          <w:sz w:val="20"/>
          <w:szCs w:val="18"/>
        </w:rPr>
        <w:t xml:space="preserve">Number indicates median and in parentheses percentiles (25-75%); volume is expressed in ml. IV = intravenous; PO = per </w:t>
      </w:r>
      <w:proofErr w:type="spellStart"/>
      <w:r w:rsidRPr="00021FA1">
        <w:rPr>
          <w:rFonts w:ascii="Palatino Linotype" w:hAnsi="Palatino Linotype" w:cs="Times New Roman"/>
          <w:sz w:val="20"/>
          <w:szCs w:val="18"/>
        </w:rPr>
        <w:t>os</w:t>
      </w:r>
      <w:proofErr w:type="spellEnd"/>
      <w:r w:rsidRPr="00021FA1">
        <w:rPr>
          <w:rFonts w:ascii="Palatino Linotype" w:hAnsi="Palatino Linotype" w:cs="Times New Roman"/>
          <w:sz w:val="20"/>
          <w:szCs w:val="18"/>
        </w:rPr>
        <w:t xml:space="preserve"> (oral administration)</w:t>
      </w:r>
    </w:p>
    <w:p w14:paraId="207BAB86" w14:textId="77777777" w:rsidR="00D34749" w:rsidRDefault="00D34749" w:rsidP="00D34749">
      <w:pPr>
        <w:spacing w:after="0" w:line="240" w:lineRule="auto"/>
        <w:jc w:val="both"/>
        <w:rPr>
          <w:rFonts w:ascii="Palatino Linotype" w:hAnsi="Palatino Linotype" w:cs="Times New Roman"/>
          <w:sz w:val="20"/>
          <w:szCs w:val="18"/>
        </w:rPr>
      </w:pPr>
      <w:r w:rsidRPr="00021FA1">
        <w:rPr>
          <w:rFonts w:ascii="Palatino Linotype" w:hAnsi="Palatino Linotype" w:cs="Times New Roman"/>
          <w:sz w:val="20"/>
          <w:szCs w:val="18"/>
        </w:rPr>
        <w:t>Sent home: if course following the initial encounter was discharge to home within 24 hours; admitted if their stay in health care facility was longer than 24 hours</w:t>
      </w:r>
    </w:p>
    <w:p w14:paraId="436FF1F2" w14:textId="77777777" w:rsidR="00D34749" w:rsidRPr="00E40A90" w:rsidRDefault="00D34749" w:rsidP="00D34749">
      <w:pPr>
        <w:spacing w:after="0"/>
        <w:jc w:val="both"/>
        <w:rPr>
          <w:rFonts w:ascii="Palatino Linotype" w:hAnsi="Palatino Linotype" w:cs="Times New Roman"/>
          <w:sz w:val="20"/>
          <w:szCs w:val="18"/>
        </w:rPr>
      </w:pPr>
      <w:r>
        <w:rPr>
          <w:rFonts w:ascii="Palatino Linotype" w:hAnsi="Palatino Linotype" w:cs="Times New Roman"/>
          <w:sz w:val="20"/>
          <w:szCs w:val="18"/>
        </w:rPr>
        <w:t xml:space="preserve">P values based on </w:t>
      </w:r>
      <w:r w:rsidRPr="00E40A90">
        <w:rPr>
          <w:rFonts w:ascii="Palatino Linotype" w:hAnsi="Palatino Linotype" w:cs="Times New Roman"/>
          <w:sz w:val="20"/>
          <w:szCs w:val="18"/>
        </w:rPr>
        <w:t xml:space="preserve">Fisher’s exact test </w:t>
      </w:r>
      <w:r>
        <w:rPr>
          <w:rFonts w:ascii="Palatino Linotype" w:hAnsi="Palatino Linotype" w:cs="Times New Roman"/>
          <w:sz w:val="20"/>
          <w:szCs w:val="18"/>
        </w:rPr>
        <w:t xml:space="preserve">for </w:t>
      </w:r>
      <w:r w:rsidRPr="00E40A90">
        <w:rPr>
          <w:rFonts w:ascii="Palatino Linotype" w:hAnsi="Palatino Linotype" w:cs="Times New Roman"/>
          <w:sz w:val="20"/>
          <w:szCs w:val="18"/>
        </w:rPr>
        <w:t xml:space="preserve">categorical </w:t>
      </w:r>
      <w:r>
        <w:rPr>
          <w:rFonts w:ascii="Palatino Linotype" w:hAnsi="Palatino Linotype" w:cs="Times New Roman"/>
          <w:sz w:val="20"/>
          <w:szCs w:val="18"/>
        </w:rPr>
        <w:t xml:space="preserve">variables and </w:t>
      </w:r>
      <w:r w:rsidRPr="00E40A90">
        <w:rPr>
          <w:rFonts w:ascii="Palatino Linotype" w:hAnsi="Palatino Linotype" w:cs="Times New Roman"/>
          <w:sz w:val="20"/>
          <w:szCs w:val="18"/>
        </w:rPr>
        <w:t>Mann-Whitney U test</w:t>
      </w:r>
      <w:r>
        <w:rPr>
          <w:rFonts w:ascii="Palatino Linotype" w:hAnsi="Palatino Linotype" w:cs="Times New Roman"/>
          <w:sz w:val="20"/>
          <w:szCs w:val="18"/>
        </w:rPr>
        <w:t xml:space="preserve"> for </w:t>
      </w:r>
      <w:r w:rsidRPr="00E40A90">
        <w:rPr>
          <w:rFonts w:ascii="Palatino Linotype" w:hAnsi="Palatino Linotype" w:cs="Times New Roman"/>
          <w:sz w:val="20"/>
          <w:szCs w:val="18"/>
        </w:rPr>
        <w:t>continuous variables</w:t>
      </w:r>
      <w:r>
        <w:rPr>
          <w:rFonts w:ascii="Palatino Linotype" w:hAnsi="Palatino Linotype" w:cs="Times New Roman"/>
          <w:sz w:val="20"/>
          <w:szCs w:val="18"/>
        </w:rPr>
        <w:t>.</w:t>
      </w:r>
    </w:p>
    <w:p w14:paraId="38A1A895" w14:textId="77777777" w:rsidR="00D34749" w:rsidRPr="00021FA1" w:rsidRDefault="00D34749" w:rsidP="00D34749">
      <w:pPr>
        <w:spacing w:after="0" w:line="240" w:lineRule="auto"/>
        <w:jc w:val="both"/>
        <w:rPr>
          <w:rFonts w:ascii="Palatino Linotype" w:hAnsi="Palatino Linotype" w:cs="Times New Roman"/>
          <w:sz w:val="20"/>
          <w:szCs w:val="18"/>
        </w:rPr>
      </w:pPr>
    </w:p>
    <w:p w14:paraId="0CDCA4B4" w14:textId="77777777" w:rsidR="0050639B" w:rsidRDefault="0050639B"/>
    <w:sectPr w:rsidR="0050639B" w:rsidSect="00D3474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F28E4"/>
    <w:multiLevelType w:val="hybridMultilevel"/>
    <w:tmpl w:val="794A6F08"/>
    <w:lvl w:ilvl="0" w:tplc="159C55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49"/>
    <w:rsid w:val="00021231"/>
    <w:rsid w:val="00070D0C"/>
    <w:rsid w:val="00074C37"/>
    <w:rsid w:val="00075B91"/>
    <w:rsid w:val="000844FD"/>
    <w:rsid w:val="000B789B"/>
    <w:rsid w:val="000F3BB3"/>
    <w:rsid w:val="000F5338"/>
    <w:rsid w:val="00126955"/>
    <w:rsid w:val="00141ACC"/>
    <w:rsid w:val="00163EF5"/>
    <w:rsid w:val="001676B6"/>
    <w:rsid w:val="00172185"/>
    <w:rsid w:val="00173835"/>
    <w:rsid w:val="00177928"/>
    <w:rsid w:val="001A648B"/>
    <w:rsid w:val="001D20AC"/>
    <w:rsid w:val="001D5AB4"/>
    <w:rsid w:val="001F32A8"/>
    <w:rsid w:val="00221C98"/>
    <w:rsid w:val="00293DCD"/>
    <w:rsid w:val="0029500B"/>
    <w:rsid w:val="002C7D8A"/>
    <w:rsid w:val="002E1CFD"/>
    <w:rsid w:val="002E2631"/>
    <w:rsid w:val="00304C93"/>
    <w:rsid w:val="003219C1"/>
    <w:rsid w:val="00344A51"/>
    <w:rsid w:val="00345B23"/>
    <w:rsid w:val="00383230"/>
    <w:rsid w:val="00395592"/>
    <w:rsid w:val="003F382E"/>
    <w:rsid w:val="00405130"/>
    <w:rsid w:val="004356F4"/>
    <w:rsid w:val="00462DAE"/>
    <w:rsid w:val="004740FF"/>
    <w:rsid w:val="004A4EC3"/>
    <w:rsid w:val="004C45C0"/>
    <w:rsid w:val="004E4CD5"/>
    <w:rsid w:val="004F623E"/>
    <w:rsid w:val="0050639B"/>
    <w:rsid w:val="005105C2"/>
    <w:rsid w:val="005219D5"/>
    <w:rsid w:val="00527335"/>
    <w:rsid w:val="0052764B"/>
    <w:rsid w:val="0055078E"/>
    <w:rsid w:val="005A63F4"/>
    <w:rsid w:val="005B3556"/>
    <w:rsid w:val="005D0B80"/>
    <w:rsid w:val="005D50B9"/>
    <w:rsid w:val="006012E6"/>
    <w:rsid w:val="00616288"/>
    <w:rsid w:val="00625D1D"/>
    <w:rsid w:val="00636295"/>
    <w:rsid w:val="00654342"/>
    <w:rsid w:val="006656D9"/>
    <w:rsid w:val="00670098"/>
    <w:rsid w:val="0068325A"/>
    <w:rsid w:val="006B6AF6"/>
    <w:rsid w:val="006C477E"/>
    <w:rsid w:val="006D7240"/>
    <w:rsid w:val="006F2124"/>
    <w:rsid w:val="00724783"/>
    <w:rsid w:val="00724F33"/>
    <w:rsid w:val="00752E3C"/>
    <w:rsid w:val="00760338"/>
    <w:rsid w:val="00760DD2"/>
    <w:rsid w:val="007633DD"/>
    <w:rsid w:val="0077176C"/>
    <w:rsid w:val="00781494"/>
    <w:rsid w:val="0079686D"/>
    <w:rsid w:val="007B634D"/>
    <w:rsid w:val="007E17F0"/>
    <w:rsid w:val="00805362"/>
    <w:rsid w:val="00806810"/>
    <w:rsid w:val="00817080"/>
    <w:rsid w:val="00827610"/>
    <w:rsid w:val="008950B2"/>
    <w:rsid w:val="00897D82"/>
    <w:rsid w:val="008B2933"/>
    <w:rsid w:val="008C2AA7"/>
    <w:rsid w:val="008F0C87"/>
    <w:rsid w:val="009130C9"/>
    <w:rsid w:val="009320D6"/>
    <w:rsid w:val="00934B88"/>
    <w:rsid w:val="0093691C"/>
    <w:rsid w:val="00947347"/>
    <w:rsid w:val="00971805"/>
    <w:rsid w:val="009B1A77"/>
    <w:rsid w:val="009F06E0"/>
    <w:rsid w:val="00A04430"/>
    <w:rsid w:val="00A10BEA"/>
    <w:rsid w:val="00A73F09"/>
    <w:rsid w:val="00A90873"/>
    <w:rsid w:val="00A952B3"/>
    <w:rsid w:val="00A95B28"/>
    <w:rsid w:val="00AB076E"/>
    <w:rsid w:val="00AE5680"/>
    <w:rsid w:val="00AE5820"/>
    <w:rsid w:val="00AF06A7"/>
    <w:rsid w:val="00B1444F"/>
    <w:rsid w:val="00B332EC"/>
    <w:rsid w:val="00B33E6A"/>
    <w:rsid w:val="00B4187C"/>
    <w:rsid w:val="00B54B42"/>
    <w:rsid w:val="00BA4CAD"/>
    <w:rsid w:val="00BE006F"/>
    <w:rsid w:val="00BE71FF"/>
    <w:rsid w:val="00C11D20"/>
    <w:rsid w:val="00C45AF3"/>
    <w:rsid w:val="00C7020B"/>
    <w:rsid w:val="00C72E2D"/>
    <w:rsid w:val="00C77AE0"/>
    <w:rsid w:val="00C84642"/>
    <w:rsid w:val="00C914C8"/>
    <w:rsid w:val="00C94E47"/>
    <w:rsid w:val="00D34749"/>
    <w:rsid w:val="00D43A77"/>
    <w:rsid w:val="00D57DDA"/>
    <w:rsid w:val="00D86700"/>
    <w:rsid w:val="00DC0C23"/>
    <w:rsid w:val="00DF615B"/>
    <w:rsid w:val="00E05BE9"/>
    <w:rsid w:val="00E21040"/>
    <w:rsid w:val="00E373CB"/>
    <w:rsid w:val="00E76CD9"/>
    <w:rsid w:val="00E77FF3"/>
    <w:rsid w:val="00EA4F0F"/>
    <w:rsid w:val="00EA572A"/>
    <w:rsid w:val="00ED0739"/>
    <w:rsid w:val="00ED49AA"/>
    <w:rsid w:val="00EF7BEB"/>
    <w:rsid w:val="00F17CE4"/>
    <w:rsid w:val="00F30C5B"/>
    <w:rsid w:val="00F52713"/>
    <w:rsid w:val="00F73A35"/>
    <w:rsid w:val="00FB54F6"/>
    <w:rsid w:val="00FB6ED3"/>
    <w:rsid w:val="00FC7BD0"/>
    <w:rsid w:val="00FD7BB9"/>
    <w:rsid w:val="00FE1772"/>
    <w:rsid w:val="00FE322E"/>
    <w:rsid w:val="00FE5DB1"/>
    <w:rsid w:val="00FE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A1A33"/>
  <w15:chartTrackingRefBased/>
  <w15:docId w15:val="{13A491EF-7D9A-4F49-A27D-D797E46B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74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3474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34749"/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D34749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do, Etienne</dc:creator>
  <cp:keywords/>
  <dc:description/>
  <cp:lastModifiedBy>Macedo, Etienne</cp:lastModifiedBy>
  <cp:revision>2</cp:revision>
  <dcterms:created xsi:type="dcterms:W3CDTF">2020-10-12T19:43:00Z</dcterms:created>
  <dcterms:modified xsi:type="dcterms:W3CDTF">2020-10-12T19:43:00Z</dcterms:modified>
</cp:coreProperties>
</file>